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9" w:tblpY="14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095"/>
        <w:gridCol w:w="2095"/>
        <w:gridCol w:w="2248"/>
        <w:gridCol w:w="20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bookmarkStart w:id="0" w:name="_GoBack"/>
            <w:r>
              <w:rPr>
                <w:rFonts w:hint="eastAsia"/>
                <w:b/>
                <w:bCs/>
              </w:rPr>
              <w:t>Group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</w:rPr>
              <w:t>Group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valu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</w:rPr>
              <w:t>si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9922019788050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22777045642737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34294970961644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3.03991228102535e-0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31896746375047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14655090238789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34184013790158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83509200608240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63338822205789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18198037123620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27518318837037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36194668172191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55064063760921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7075514553385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37039527962284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23935958689548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37241453629893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60415363813760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68573628763330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58089722683932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64818210723196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88281232281954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13531992094786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23035504033050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12935384104401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98886952816983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72664286084673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77098457306266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mMGEyMmVlZDM2MjdhOTQ1YTMzNDBjY2I0Nzc1NGIifQ=="/>
  </w:docVars>
  <w:rsids>
    <w:rsidRoot w:val="75D56036"/>
    <w:rsid w:val="2EA63495"/>
    <w:rsid w:val="75D5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896</Characters>
  <Lines>0</Lines>
  <Paragraphs>0</Paragraphs>
  <TotalTime>1</TotalTime>
  <ScaleCrop>false</ScaleCrop>
  <LinksUpToDate>false</LinksUpToDate>
  <CharactersWithSpaces>95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2:57:00Z</dcterms:created>
  <dc:creator>11号</dc:creator>
  <cp:lastModifiedBy>11号</cp:lastModifiedBy>
  <dcterms:modified xsi:type="dcterms:W3CDTF">2022-11-04T13:0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1C59438BAA0471BB438C669823DFB6F</vt:lpwstr>
  </property>
</Properties>
</file>